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60" w:type="dxa"/>
        <w:tblLook w:val="04A0" w:firstRow="1" w:lastRow="0" w:firstColumn="1" w:lastColumn="0" w:noHBand="0" w:noVBand="1"/>
      </w:tblPr>
      <w:tblGrid>
        <w:gridCol w:w="1040"/>
        <w:gridCol w:w="1320"/>
        <w:gridCol w:w="2320"/>
        <w:gridCol w:w="1300"/>
        <w:gridCol w:w="1760"/>
        <w:gridCol w:w="2140"/>
        <w:gridCol w:w="1880"/>
      </w:tblGrid>
      <w:tr w:rsidR="00100481" w:rsidRPr="00100481" w14:paraId="6AFAA8F5" w14:textId="77777777" w:rsidTr="00100481">
        <w:trPr>
          <w:trHeight w:val="340"/>
        </w:trPr>
        <w:tc>
          <w:tcPr>
            <w:tcW w:w="117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DA189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bookmarkStart w:id="0" w:name="_GoBack"/>
            <w:bookmarkEnd w:id="0"/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Table S2</w:t>
            </w:r>
          </w:p>
        </w:tc>
      </w:tr>
      <w:tr w:rsidR="00100481" w:rsidRPr="00100481" w14:paraId="3978A593" w14:textId="77777777" w:rsidTr="00100481">
        <w:trPr>
          <w:trHeight w:val="340"/>
        </w:trPr>
        <w:tc>
          <w:tcPr>
            <w:tcW w:w="10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B4F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A57CB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E33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47A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7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41AE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Kraken 2 raw read classification</w:t>
            </w:r>
          </w:p>
        </w:tc>
      </w:tr>
      <w:tr w:rsidR="00100481" w:rsidRPr="00100481" w14:paraId="3F5F043D" w14:textId="77777777" w:rsidTr="00100481">
        <w:trPr>
          <w:trHeight w:val="7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BED5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9E7B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WGS run #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43D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anuscript sample ID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AA27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NT barcod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6C09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Unclassifi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6235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MTB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727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ther</w:t>
            </w:r>
          </w:p>
        </w:tc>
      </w:tr>
      <w:tr w:rsidR="00100481" w:rsidRPr="00100481" w14:paraId="4170D9DF" w14:textId="77777777" w:rsidTr="00100481">
        <w:trPr>
          <w:trHeight w:val="340"/>
        </w:trPr>
        <w:tc>
          <w:tcPr>
            <w:tcW w:w="10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27D3D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ONT</w:t>
            </w: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B684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GS run 1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C1A79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740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920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2B2F9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5.33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8C16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7</w:t>
            </w:r>
          </w:p>
        </w:tc>
      </w:tr>
      <w:tr w:rsidR="00100481" w:rsidRPr="00100481" w14:paraId="5582AD5A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1631C1A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9CDFC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33C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E730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F3C9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.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3CE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5.6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836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.31</w:t>
            </w:r>
          </w:p>
        </w:tc>
      </w:tr>
      <w:tr w:rsidR="00100481" w:rsidRPr="00100481" w14:paraId="21C7BA07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41275F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01A8B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EE5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30B2D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895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.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1160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0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2BC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66</w:t>
            </w:r>
          </w:p>
        </w:tc>
      </w:tr>
      <w:tr w:rsidR="00100481" w:rsidRPr="00100481" w14:paraId="69A83997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3869A0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38D2C0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EF5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6D9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8490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.6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5E32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2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88B6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17</w:t>
            </w:r>
          </w:p>
        </w:tc>
      </w:tr>
      <w:tr w:rsidR="00100481" w:rsidRPr="00100481" w14:paraId="03374104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B653E2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CF2DE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32E5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36BF5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17E0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BCAB3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3.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C02E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.48</w:t>
            </w:r>
          </w:p>
        </w:tc>
      </w:tr>
      <w:tr w:rsidR="00100481" w:rsidRPr="00100481" w14:paraId="3C5916A0" w14:textId="77777777" w:rsidTr="00100481">
        <w:trPr>
          <w:trHeight w:val="36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C5F0AB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ED57F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413FF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047A9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A298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2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8696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6.6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F645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.17</w:t>
            </w:r>
          </w:p>
        </w:tc>
      </w:tr>
      <w:tr w:rsidR="00100481" w:rsidRPr="00100481" w14:paraId="11BEA0DB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C5DABB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5134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GS run 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280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G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8F52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1940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88AD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7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19B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</w:t>
            </w:r>
          </w:p>
        </w:tc>
      </w:tr>
      <w:tr w:rsidR="00100481" w:rsidRPr="00100481" w14:paraId="528D7747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92DB273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3BBCB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48A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88D8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96F7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7289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5.8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DE1D5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51</w:t>
            </w:r>
          </w:p>
        </w:tc>
      </w:tr>
      <w:tr w:rsidR="00100481" w:rsidRPr="00100481" w14:paraId="74A789E5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825C2E6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2BECD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C91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52B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23A4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7CF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7.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325A3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31</w:t>
            </w:r>
          </w:p>
        </w:tc>
      </w:tr>
      <w:tr w:rsidR="00100481" w:rsidRPr="00100481" w14:paraId="619470AF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62126C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69995D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86B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5CCC3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03B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584F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1.5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BA63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94</w:t>
            </w:r>
          </w:p>
        </w:tc>
      </w:tr>
      <w:tr w:rsidR="00100481" w:rsidRPr="00100481" w14:paraId="22E8262F" w14:textId="77777777" w:rsidTr="00100481">
        <w:trPr>
          <w:trHeight w:val="36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6B3C836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1482E8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EB61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CE9A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55D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702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2.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9477C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37</w:t>
            </w:r>
          </w:p>
        </w:tc>
      </w:tr>
      <w:tr w:rsidR="00100481" w:rsidRPr="00100481" w14:paraId="68699F5B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F0D8D26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CCDDD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GS run 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4FB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A3F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783C3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6B6CB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.3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534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.36</w:t>
            </w:r>
          </w:p>
        </w:tc>
      </w:tr>
      <w:tr w:rsidR="00100481" w:rsidRPr="00100481" w14:paraId="1B99BCA6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7134F7C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D1153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8FB9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H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555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E01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BCB5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6.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960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17</w:t>
            </w:r>
          </w:p>
        </w:tc>
      </w:tr>
      <w:tr w:rsidR="00100481" w:rsidRPr="00100481" w14:paraId="64C81E2C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E6FCED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1FB04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D073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49954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B054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665DD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4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E866F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.57</w:t>
            </w:r>
          </w:p>
        </w:tc>
      </w:tr>
      <w:tr w:rsidR="00100481" w:rsidRPr="00100481" w14:paraId="00715C19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3A739F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727B59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2BE0D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E5D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A6EC0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.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77DD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1.6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5C8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.76</w:t>
            </w:r>
          </w:p>
        </w:tc>
      </w:tr>
      <w:tr w:rsidR="00100481" w:rsidRPr="00100481" w14:paraId="55E07207" w14:textId="77777777" w:rsidTr="00100481">
        <w:trPr>
          <w:trHeight w:val="34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E6CF46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A8002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87F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9F2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86962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.3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FC99B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5.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F7CF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.12</w:t>
            </w:r>
          </w:p>
        </w:tc>
      </w:tr>
      <w:tr w:rsidR="00100481" w:rsidRPr="00100481" w14:paraId="63F6BCAC" w14:textId="77777777" w:rsidTr="00100481">
        <w:trPr>
          <w:trHeight w:val="360"/>
        </w:trPr>
        <w:tc>
          <w:tcPr>
            <w:tcW w:w="10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83485E" w14:textId="77777777" w:rsidR="00100481" w:rsidRPr="00100481" w:rsidRDefault="00100481" w:rsidP="0010048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BFF1D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6C186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J-BCU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D7D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B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583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360B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6.7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314A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.34</w:t>
            </w:r>
          </w:p>
        </w:tc>
      </w:tr>
      <w:tr w:rsidR="00100481" w:rsidRPr="00100481" w14:paraId="06D4ECCF" w14:textId="77777777" w:rsidTr="00100481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F5B1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4DA9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55F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DA92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CCA9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D06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C98E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00481" w:rsidRPr="00100481" w14:paraId="34F7DF5F" w14:textId="77777777" w:rsidTr="00100481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8BA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288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TBC</w:t>
            </w:r>
          </w:p>
        </w:tc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41F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ycobacterium tuberculosis </w:t>
            </w:r>
            <w:r w:rsidRPr="001004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le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211B" w14:textId="77777777" w:rsidR="00100481" w:rsidRPr="00100481" w:rsidRDefault="00100481" w:rsidP="0010048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A49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791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00481" w:rsidRPr="00100481" w14:paraId="51B339EF" w14:textId="77777777" w:rsidTr="00100481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41C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37EB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U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E57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0048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ad clean-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A7E" w14:textId="77777777" w:rsidR="00100481" w:rsidRPr="00100481" w:rsidRDefault="00100481" w:rsidP="0010048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A47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FBDA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DAB" w14:textId="77777777" w:rsidR="00100481" w:rsidRPr="00100481" w:rsidRDefault="00100481" w:rsidP="0010048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06D6B4E5" w14:textId="77777777" w:rsidR="003F4B31" w:rsidRDefault="003F4B31"/>
    <w:sectPr w:rsidR="003F4B31" w:rsidSect="002252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81"/>
    <w:rsid w:val="000107DA"/>
    <w:rsid w:val="00015D35"/>
    <w:rsid w:val="0003143A"/>
    <w:rsid w:val="000467EC"/>
    <w:rsid w:val="00060F11"/>
    <w:rsid w:val="00065DDE"/>
    <w:rsid w:val="000875B2"/>
    <w:rsid w:val="000F19B9"/>
    <w:rsid w:val="000F19CC"/>
    <w:rsid w:val="000F1CD1"/>
    <w:rsid w:val="00100481"/>
    <w:rsid w:val="0010629A"/>
    <w:rsid w:val="0010771A"/>
    <w:rsid w:val="00124B41"/>
    <w:rsid w:val="001330DD"/>
    <w:rsid w:val="0013716A"/>
    <w:rsid w:val="00137740"/>
    <w:rsid w:val="001473AB"/>
    <w:rsid w:val="00150ABE"/>
    <w:rsid w:val="001644A4"/>
    <w:rsid w:val="001801FC"/>
    <w:rsid w:val="001C5408"/>
    <w:rsid w:val="001D6D0E"/>
    <w:rsid w:val="001F0F3A"/>
    <w:rsid w:val="001F6963"/>
    <w:rsid w:val="00205A11"/>
    <w:rsid w:val="00211C6D"/>
    <w:rsid w:val="0022523C"/>
    <w:rsid w:val="00245DEA"/>
    <w:rsid w:val="002761EF"/>
    <w:rsid w:val="002772FB"/>
    <w:rsid w:val="0028431A"/>
    <w:rsid w:val="002A626F"/>
    <w:rsid w:val="002C7799"/>
    <w:rsid w:val="002D4F11"/>
    <w:rsid w:val="00312311"/>
    <w:rsid w:val="00321210"/>
    <w:rsid w:val="00325C40"/>
    <w:rsid w:val="00333B98"/>
    <w:rsid w:val="00364177"/>
    <w:rsid w:val="003642F2"/>
    <w:rsid w:val="00375430"/>
    <w:rsid w:val="00376058"/>
    <w:rsid w:val="00380C81"/>
    <w:rsid w:val="00382C19"/>
    <w:rsid w:val="00390516"/>
    <w:rsid w:val="003C118D"/>
    <w:rsid w:val="003C6DAE"/>
    <w:rsid w:val="003C7AFD"/>
    <w:rsid w:val="003E0D19"/>
    <w:rsid w:val="003F4B31"/>
    <w:rsid w:val="003F6AA1"/>
    <w:rsid w:val="00402DAE"/>
    <w:rsid w:val="0040454F"/>
    <w:rsid w:val="00404DD2"/>
    <w:rsid w:val="00424973"/>
    <w:rsid w:val="004274A5"/>
    <w:rsid w:val="0044250A"/>
    <w:rsid w:val="004463D3"/>
    <w:rsid w:val="00452EB8"/>
    <w:rsid w:val="0046547A"/>
    <w:rsid w:val="0046694B"/>
    <w:rsid w:val="004741AA"/>
    <w:rsid w:val="00476683"/>
    <w:rsid w:val="00480CE8"/>
    <w:rsid w:val="004908A4"/>
    <w:rsid w:val="004A2E4E"/>
    <w:rsid w:val="004A655B"/>
    <w:rsid w:val="004A6C4B"/>
    <w:rsid w:val="004B0F49"/>
    <w:rsid w:val="004B3A4C"/>
    <w:rsid w:val="004B407E"/>
    <w:rsid w:val="004C3E13"/>
    <w:rsid w:val="004D3E78"/>
    <w:rsid w:val="004D7582"/>
    <w:rsid w:val="004F7745"/>
    <w:rsid w:val="00503940"/>
    <w:rsid w:val="00506DB1"/>
    <w:rsid w:val="005070DE"/>
    <w:rsid w:val="00525768"/>
    <w:rsid w:val="00551129"/>
    <w:rsid w:val="00554D5C"/>
    <w:rsid w:val="00554E5E"/>
    <w:rsid w:val="005937A6"/>
    <w:rsid w:val="00597DB9"/>
    <w:rsid w:val="005C29FB"/>
    <w:rsid w:val="005D6A83"/>
    <w:rsid w:val="005D7195"/>
    <w:rsid w:val="006000C0"/>
    <w:rsid w:val="00601F67"/>
    <w:rsid w:val="006028D1"/>
    <w:rsid w:val="00610A82"/>
    <w:rsid w:val="006246B0"/>
    <w:rsid w:val="006255B6"/>
    <w:rsid w:val="006349ED"/>
    <w:rsid w:val="00635785"/>
    <w:rsid w:val="00636130"/>
    <w:rsid w:val="006426C4"/>
    <w:rsid w:val="006568CC"/>
    <w:rsid w:val="0069293B"/>
    <w:rsid w:val="006A0BB6"/>
    <w:rsid w:val="006B1F66"/>
    <w:rsid w:val="006B3AB6"/>
    <w:rsid w:val="006C7177"/>
    <w:rsid w:val="006D3C7C"/>
    <w:rsid w:val="007042C3"/>
    <w:rsid w:val="007233F3"/>
    <w:rsid w:val="0073071B"/>
    <w:rsid w:val="00762AB7"/>
    <w:rsid w:val="008006DE"/>
    <w:rsid w:val="00816A59"/>
    <w:rsid w:val="008554A1"/>
    <w:rsid w:val="00864F7C"/>
    <w:rsid w:val="00877073"/>
    <w:rsid w:val="00880C14"/>
    <w:rsid w:val="008A40A1"/>
    <w:rsid w:val="008D62D5"/>
    <w:rsid w:val="008E64D2"/>
    <w:rsid w:val="008F1970"/>
    <w:rsid w:val="008F797C"/>
    <w:rsid w:val="009053E1"/>
    <w:rsid w:val="00922ED7"/>
    <w:rsid w:val="00924CD8"/>
    <w:rsid w:val="0094375E"/>
    <w:rsid w:val="00952E35"/>
    <w:rsid w:val="0098381D"/>
    <w:rsid w:val="009A238D"/>
    <w:rsid w:val="009A6F0F"/>
    <w:rsid w:val="009D5564"/>
    <w:rsid w:val="009D61A6"/>
    <w:rsid w:val="009F4F46"/>
    <w:rsid w:val="00A13C08"/>
    <w:rsid w:val="00A25D22"/>
    <w:rsid w:val="00A328B9"/>
    <w:rsid w:val="00A332D8"/>
    <w:rsid w:val="00A35C66"/>
    <w:rsid w:val="00A403D6"/>
    <w:rsid w:val="00A4412A"/>
    <w:rsid w:val="00A46276"/>
    <w:rsid w:val="00A47E32"/>
    <w:rsid w:val="00A50BA4"/>
    <w:rsid w:val="00A5567B"/>
    <w:rsid w:val="00A63F71"/>
    <w:rsid w:val="00A71A10"/>
    <w:rsid w:val="00A82617"/>
    <w:rsid w:val="00A83962"/>
    <w:rsid w:val="00AC1FFF"/>
    <w:rsid w:val="00AF67F2"/>
    <w:rsid w:val="00B1450A"/>
    <w:rsid w:val="00B36AC8"/>
    <w:rsid w:val="00B43DA8"/>
    <w:rsid w:val="00B50170"/>
    <w:rsid w:val="00B558F5"/>
    <w:rsid w:val="00B56766"/>
    <w:rsid w:val="00BA0477"/>
    <w:rsid w:val="00BC69C3"/>
    <w:rsid w:val="00BC76A8"/>
    <w:rsid w:val="00C040EA"/>
    <w:rsid w:val="00C129D1"/>
    <w:rsid w:val="00C22872"/>
    <w:rsid w:val="00C277B0"/>
    <w:rsid w:val="00C42D82"/>
    <w:rsid w:val="00C44F6F"/>
    <w:rsid w:val="00C544E3"/>
    <w:rsid w:val="00C7784D"/>
    <w:rsid w:val="00C85D98"/>
    <w:rsid w:val="00C952B7"/>
    <w:rsid w:val="00CA19B1"/>
    <w:rsid w:val="00CA321A"/>
    <w:rsid w:val="00D05665"/>
    <w:rsid w:val="00D1692A"/>
    <w:rsid w:val="00D16C7D"/>
    <w:rsid w:val="00D248FC"/>
    <w:rsid w:val="00D3476A"/>
    <w:rsid w:val="00D50431"/>
    <w:rsid w:val="00D51FC2"/>
    <w:rsid w:val="00D57AD6"/>
    <w:rsid w:val="00DA31F1"/>
    <w:rsid w:val="00DB13CE"/>
    <w:rsid w:val="00DC33D2"/>
    <w:rsid w:val="00DD0962"/>
    <w:rsid w:val="00DD0DE0"/>
    <w:rsid w:val="00DF4B14"/>
    <w:rsid w:val="00E03270"/>
    <w:rsid w:val="00E27804"/>
    <w:rsid w:val="00E302CB"/>
    <w:rsid w:val="00E3716E"/>
    <w:rsid w:val="00E46666"/>
    <w:rsid w:val="00E46E0B"/>
    <w:rsid w:val="00E62344"/>
    <w:rsid w:val="00E87FE6"/>
    <w:rsid w:val="00EB1F36"/>
    <w:rsid w:val="00EC36AE"/>
    <w:rsid w:val="00EE22A5"/>
    <w:rsid w:val="00F12835"/>
    <w:rsid w:val="00F21416"/>
    <w:rsid w:val="00F3532B"/>
    <w:rsid w:val="00F35D23"/>
    <w:rsid w:val="00F4704A"/>
    <w:rsid w:val="00F5296E"/>
    <w:rsid w:val="00F82B8C"/>
    <w:rsid w:val="00FB2FF3"/>
    <w:rsid w:val="00FC4185"/>
    <w:rsid w:val="00FC770F"/>
    <w:rsid w:val="00FD31B0"/>
    <w:rsid w:val="00FD435A"/>
    <w:rsid w:val="00FE573E"/>
    <w:rsid w:val="00FF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BC382"/>
  <w15:chartTrackingRefBased/>
  <w15:docId w15:val="{B80FDD56-FC5A-3F46-ACA6-1816647B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zaan Dippenaar</dc:creator>
  <cp:keywords/>
  <dc:description/>
  <cp:lastModifiedBy>Anzaan Dippenaar</cp:lastModifiedBy>
  <cp:revision>1</cp:revision>
  <dcterms:created xsi:type="dcterms:W3CDTF">2024-05-08T09:20:00Z</dcterms:created>
  <dcterms:modified xsi:type="dcterms:W3CDTF">2024-05-08T09:20:00Z</dcterms:modified>
</cp:coreProperties>
</file>